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09DC6" w14:textId="77777777" w:rsidR="00704059" w:rsidRDefault="00704059" w:rsidP="00704059">
      <w:pPr>
        <w:keepNext/>
      </w:pPr>
      <w:r>
        <w:rPr>
          <w:noProof/>
        </w:rPr>
        <w:drawing>
          <wp:inline distT="0" distB="0" distL="0" distR="0" wp14:anchorId="71CF294D" wp14:editId="33705447">
            <wp:extent cx="5286103" cy="2762215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483" cy="2768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17E82" w14:textId="77777777" w:rsidR="00704059" w:rsidRPr="00FB4C1D" w:rsidRDefault="00704059" w:rsidP="00704059">
      <w:pPr>
        <w:pStyle w:val="Caption"/>
      </w:pPr>
      <w:r>
        <w:t xml:space="preserve">Supplemental Figure </w:t>
      </w:r>
      <w:fldSimple w:instr=" SEQ Supplemental_Figure \* ARABIC ">
        <w:r>
          <w:rPr>
            <w:noProof/>
          </w:rPr>
          <w:t>1</w:t>
        </w:r>
      </w:fldSimple>
      <w:r>
        <w:t>. Examples of positive and negative imaging results indicating the presence of flow.</w:t>
      </w:r>
    </w:p>
    <w:p w14:paraId="2C5822E0" w14:textId="77777777" w:rsidR="002A71A6" w:rsidRPr="00704059" w:rsidRDefault="00C707EA" w:rsidP="00704059"/>
    <w:sectPr w:rsidR="002A71A6" w:rsidRPr="00704059" w:rsidSect="007C4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FA"/>
    <w:rsid w:val="0000682C"/>
    <w:rsid w:val="0003502D"/>
    <w:rsid w:val="0004657F"/>
    <w:rsid w:val="00062265"/>
    <w:rsid w:val="00096A86"/>
    <w:rsid w:val="000B6A80"/>
    <w:rsid w:val="0014725F"/>
    <w:rsid w:val="00290E75"/>
    <w:rsid w:val="002C3149"/>
    <w:rsid w:val="0030385A"/>
    <w:rsid w:val="00307651"/>
    <w:rsid w:val="00311F39"/>
    <w:rsid w:val="00321110"/>
    <w:rsid w:val="00386A3A"/>
    <w:rsid w:val="003B1177"/>
    <w:rsid w:val="003B4DFC"/>
    <w:rsid w:val="003C6C32"/>
    <w:rsid w:val="0049258E"/>
    <w:rsid w:val="004C6F72"/>
    <w:rsid w:val="004E3117"/>
    <w:rsid w:val="005330B7"/>
    <w:rsid w:val="0059180C"/>
    <w:rsid w:val="005B3F61"/>
    <w:rsid w:val="00642400"/>
    <w:rsid w:val="006E768C"/>
    <w:rsid w:val="00704059"/>
    <w:rsid w:val="007C4D3E"/>
    <w:rsid w:val="007F3EB5"/>
    <w:rsid w:val="00826978"/>
    <w:rsid w:val="008522C9"/>
    <w:rsid w:val="008543D9"/>
    <w:rsid w:val="00861AAF"/>
    <w:rsid w:val="00910C26"/>
    <w:rsid w:val="00944477"/>
    <w:rsid w:val="00A47E50"/>
    <w:rsid w:val="00AC2F4B"/>
    <w:rsid w:val="00AD5852"/>
    <w:rsid w:val="00AF3D48"/>
    <w:rsid w:val="00B96DAA"/>
    <w:rsid w:val="00BB7B0B"/>
    <w:rsid w:val="00C707EA"/>
    <w:rsid w:val="00CA64C3"/>
    <w:rsid w:val="00DB6FE7"/>
    <w:rsid w:val="00E23397"/>
    <w:rsid w:val="00E31805"/>
    <w:rsid w:val="00E72CFA"/>
    <w:rsid w:val="00F26FF0"/>
    <w:rsid w:val="00F37A3B"/>
    <w:rsid w:val="00F4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03AFB"/>
  <w15:chartTrackingRefBased/>
  <w15:docId w15:val="{450775B9-6D3A-C446-A178-2013D605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2CF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2CF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F43C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ee</dc:creator>
  <cp:keywords/>
  <dc:description/>
  <cp:lastModifiedBy>Harry Lee</cp:lastModifiedBy>
  <cp:revision>2</cp:revision>
  <dcterms:created xsi:type="dcterms:W3CDTF">2022-06-11T17:41:00Z</dcterms:created>
  <dcterms:modified xsi:type="dcterms:W3CDTF">2022-06-11T17:41:00Z</dcterms:modified>
</cp:coreProperties>
</file>